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C4E6C" w14:textId="77777777" w:rsidR="00444B37" w:rsidRPr="00444B37" w:rsidRDefault="00444B37" w:rsidP="00444B37">
      <w:pPr>
        <w:pStyle w:val="Caption"/>
        <w:keepNext/>
        <w:spacing w:after="0"/>
        <w:rPr>
          <w:rFonts w:ascii="Calibri Light" w:hAnsi="Calibri Light"/>
          <w:b/>
        </w:rPr>
      </w:pPr>
      <w:bookmarkStart w:id="0" w:name="_Ref512956904"/>
      <w:bookmarkStart w:id="1" w:name="_Toc512959870"/>
      <w:r w:rsidRPr="00444B37">
        <w:rPr>
          <w:rFonts w:ascii="Calibri Light" w:hAnsi="Calibri Light"/>
          <w:b/>
        </w:rPr>
        <w:t>Table S</w:t>
      </w:r>
      <w:r w:rsidRPr="00444B37">
        <w:rPr>
          <w:rFonts w:ascii="Calibri Light" w:hAnsi="Calibri Light"/>
          <w:b/>
        </w:rPr>
        <w:fldChar w:fldCharType="begin"/>
      </w:r>
      <w:r w:rsidRPr="00444B37">
        <w:rPr>
          <w:rFonts w:ascii="Calibri Light" w:hAnsi="Calibri Light"/>
          <w:b/>
        </w:rPr>
        <w:instrText xml:space="preserve"> SEQ Table_A \* ARABIC \s 5 </w:instrText>
      </w:r>
      <w:r w:rsidRPr="00444B37">
        <w:rPr>
          <w:rFonts w:ascii="Calibri Light" w:hAnsi="Calibri Light"/>
          <w:b/>
        </w:rPr>
        <w:fldChar w:fldCharType="separate"/>
      </w:r>
      <w:r>
        <w:rPr>
          <w:rFonts w:ascii="Calibri Light" w:hAnsi="Calibri Light"/>
          <w:b/>
          <w:noProof/>
        </w:rPr>
        <w:t>1</w:t>
      </w:r>
      <w:r w:rsidRPr="00444B37">
        <w:rPr>
          <w:rFonts w:ascii="Calibri Light" w:hAnsi="Calibri Light"/>
          <w:b/>
          <w:noProof/>
        </w:rPr>
        <w:fldChar w:fldCharType="end"/>
      </w:r>
      <w:bookmarkEnd w:id="0"/>
      <w:r w:rsidRPr="00444B37">
        <w:rPr>
          <w:rFonts w:ascii="Calibri Light" w:hAnsi="Calibri Light"/>
          <w:b/>
        </w:rPr>
        <w:t xml:space="preserve"> </w:t>
      </w:r>
      <w:r w:rsidRPr="00444B37">
        <w:rPr>
          <w:rFonts w:ascii="Calibri Light" w:hAnsi="Calibri Light" w:cs="Arial"/>
          <w:b/>
          <w:szCs w:val="24"/>
        </w:rPr>
        <w:t>Input parameters for additional crop and habitat types for BEE-STEWARD.</w:t>
      </w:r>
      <w:bookmarkEnd w:id="1"/>
    </w:p>
    <w:tbl>
      <w:tblPr>
        <w:tblpPr w:leftFromText="180" w:rightFromText="180" w:bottomFromText="200" w:vertAnchor="page" w:horzAnchor="margin" w:tblpXSpec="center" w:tblpY="1636"/>
        <w:tblW w:w="13624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851"/>
        <w:gridCol w:w="992"/>
        <w:gridCol w:w="992"/>
        <w:gridCol w:w="1276"/>
        <w:gridCol w:w="1276"/>
        <w:gridCol w:w="1134"/>
        <w:gridCol w:w="992"/>
        <w:gridCol w:w="1559"/>
        <w:gridCol w:w="1418"/>
        <w:gridCol w:w="758"/>
      </w:tblGrid>
      <w:tr w:rsidR="003F4D12" w:rsidRPr="00444B37" w14:paraId="2107127B" w14:textId="77777777" w:rsidTr="003F4D12">
        <w:trPr>
          <w:trHeight w:val="288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49557C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bookmarkStart w:id="2" w:name="_Ref508350640"/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Crop 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613E21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Flower 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9947CA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Flower density (flowers/m²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63D504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Pollen (g/ flowe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EFE2FA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Nectar (ml/ flow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BBAD54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Sugar concentration of nectar (mol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F560C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Flowering start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8FB141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Flowering stop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8FCC19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Corolla depth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95D1D7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Nectar flower volume (myl/ flowe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A0217C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Internal flower handling time (seconds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317FF7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 w:rsidR="003F4D12" w:rsidRPr="00444B37" w14:paraId="5B812EB0" w14:textId="77777777" w:rsidTr="003F4D12">
        <w:trPr>
          <w:trHeight w:val="288"/>
        </w:trPr>
        <w:tc>
          <w:tcPr>
            <w:tcW w:w="11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AFCE9" w14:textId="77777777" w:rsidR="003F4D12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Courgette</w:t>
            </w:r>
          </w:p>
          <w:p w14:paraId="275CB3CE" w14:textId="0B4D9978" w:rsidR="003F4D12" w:rsidRPr="003F4D12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A6AA560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Early courgett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572EE9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3AF9516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F72AC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76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752B800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.466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B69D9ED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6DA31BC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BB2F4ED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6B1D0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76.4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746B70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8FEB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)</w:t>
            </w:r>
          </w:p>
        </w:tc>
      </w:tr>
      <w:tr w:rsidR="003F4D12" w:rsidRPr="00444B37" w14:paraId="5DE3152B" w14:textId="77777777" w:rsidTr="003F4D12">
        <w:trPr>
          <w:trHeight w:val="288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8FF37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39C53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Late courget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0F098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AEC43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66F54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69648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.4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0084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B11A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1A097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AA809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76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D1950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10D2B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4D12" w:rsidRPr="00444B37" w14:paraId="69CD294E" w14:textId="77777777" w:rsidTr="003F4D12">
        <w:trPr>
          <w:trHeight w:val="42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FF7B2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Improved grassla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BE6924" w14:textId="3B05566D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Dandel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D45F20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520852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160663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796F1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.29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64F8E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6B04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C6A99C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657028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47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C87F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A2DD5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2)</w:t>
            </w:r>
          </w:p>
        </w:tc>
      </w:tr>
      <w:tr w:rsidR="003F4D12" w:rsidRPr="00444B37" w14:paraId="2925851E" w14:textId="77777777" w:rsidTr="003F4D12">
        <w:trPr>
          <w:trHeight w:val="288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688DF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DD6A9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White clo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0F0C8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1E4E5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E726E4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A9FEF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9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66C64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906A1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02135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6DC7A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66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4EF4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CC1DA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F4D12" w:rsidRPr="00444B37" w14:paraId="112DD117" w14:textId="77777777" w:rsidTr="003F4D12">
        <w:trPr>
          <w:trHeight w:val="28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08DDB" w14:textId="77777777" w:rsidR="003F4D12" w:rsidRPr="00444B37" w:rsidRDefault="003F4D12" w:rsidP="00444B37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  <w:t>Heat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FEDD78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30AB1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3DEC0A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94F6E7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CAFA7D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F85C3D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746EE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691032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F3232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56E86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DD3A9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3)</w:t>
            </w:r>
          </w:p>
        </w:tc>
      </w:tr>
      <w:tr w:rsidR="003F4D12" w:rsidRPr="00444B37" w14:paraId="29761800" w14:textId="77777777" w:rsidTr="003F4D12">
        <w:trPr>
          <w:trHeight w:val="288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B18E7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5B71C94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Bell Heather</w:t>
            </w:r>
          </w:p>
        </w:tc>
        <w:tc>
          <w:tcPr>
            <w:tcW w:w="851" w:type="dxa"/>
            <w:noWrap/>
            <w:hideMark/>
          </w:tcPr>
          <w:p w14:paraId="2CD01842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992" w:type="dxa"/>
            <w:noWrap/>
            <w:hideMark/>
          </w:tcPr>
          <w:p w14:paraId="463F622F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992" w:type="dxa"/>
            <w:noWrap/>
            <w:hideMark/>
          </w:tcPr>
          <w:p w14:paraId="08A6867C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noWrap/>
            <w:hideMark/>
          </w:tcPr>
          <w:p w14:paraId="509EBB8F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748E2ACC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0D0CC9C0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2" w:type="dxa"/>
            <w:noWrap/>
            <w:hideMark/>
          </w:tcPr>
          <w:p w14:paraId="3EA4851F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59" w:type="dxa"/>
            <w:noWrap/>
            <w:hideMark/>
          </w:tcPr>
          <w:p w14:paraId="4893BCD8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1418" w:type="dxa"/>
            <w:noWrap/>
            <w:hideMark/>
          </w:tcPr>
          <w:p w14:paraId="66C0885A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BD564" w14:textId="77777777" w:rsidR="003F4D12" w:rsidRPr="00444B37" w:rsidRDefault="003F4D12" w:rsidP="00444B37">
            <w:pPr>
              <w:spacing w:after="0" w:line="24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  <w:tr w:rsidR="003F4D12" w:rsidRPr="00444B37" w14:paraId="7AC5070A" w14:textId="77777777" w:rsidTr="003F4D12">
        <w:trPr>
          <w:trHeight w:val="288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37419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7809A11F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Cross-leaved Heather</w:t>
            </w:r>
          </w:p>
        </w:tc>
        <w:tc>
          <w:tcPr>
            <w:tcW w:w="851" w:type="dxa"/>
            <w:noWrap/>
            <w:hideMark/>
          </w:tcPr>
          <w:p w14:paraId="24770B63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noWrap/>
            <w:hideMark/>
          </w:tcPr>
          <w:p w14:paraId="05FCA8D0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992" w:type="dxa"/>
            <w:noWrap/>
            <w:hideMark/>
          </w:tcPr>
          <w:p w14:paraId="48E4F0DB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noWrap/>
            <w:hideMark/>
          </w:tcPr>
          <w:p w14:paraId="109E8568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2C70995C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76B82933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2" w:type="dxa"/>
            <w:noWrap/>
            <w:hideMark/>
          </w:tcPr>
          <w:p w14:paraId="12116E02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59" w:type="dxa"/>
            <w:noWrap/>
            <w:hideMark/>
          </w:tcPr>
          <w:p w14:paraId="41B60C88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418" w:type="dxa"/>
            <w:noWrap/>
            <w:hideMark/>
          </w:tcPr>
          <w:p w14:paraId="000B9407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A831E" w14:textId="77777777" w:rsidR="003F4D12" w:rsidRPr="00444B37" w:rsidRDefault="003F4D12" w:rsidP="00444B37">
            <w:pPr>
              <w:spacing w:after="0" w:line="24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  <w:tr w:rsidR="003F4D12" w:rsidRPr="00444B37" w14:paraId="52E83C83" w14:textId="77777777" w:rsidTr="003F4D12">
        <w:trPr>
          <w:trHeight w:val="288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BFCBF" w14:textId="77777777" w:rsidR="003F4D12" w:rsidRPr="00444B37" w:rsidRDefault="003F4D12" w:rsidP="00444B37">
            <w:pPr>
              <w:spacing w:after="0" w:line="240" w:lineRule="auto"/>
              <w:rPr>
                <w:rFonts w:ascii="Calibri Light" w:eastAsia="Times New Roman" w:hAnsi="Calibri Light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C1DCE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Bilber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02965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1056B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9D248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5A809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3C2AC6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1CF09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075B2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FF705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2.62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44DFD" w14:textId="77777777" w:rsidR="003F4D12" w:rsidRPr="00444B37" w:rsidRDefault="003F4D12" w:rsidP="00444B37">
            <w:pPr>
              <w:spacing w:line="36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44B37">
              <w:rPr>
                <w:rFonts w:ascii="Calibri Light" w:hAnsi="Calibri Light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0AE37" w14:textId="77777777" w:rsidR="003F4D12" w:rsidRPr="00444B37" w:rsidRDefault="003F4D12" w:rsidP="00444B37">
            <w:pPr>
              <w:spacing w:after="0" w:line="24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</w:tbl>
    <w:p w14:paraId="326640D6" w14:textId="77777777" w:rsidR="00444B37" w:rsidRPr="00444B37" w:rsidRDefault="00444B37" w:rsidP="0005280F">
      <w:pPr>
        <w:spacing w:after="0" w:line="276" w:lineRule="auto"/>
        <w:rPr>
          <w:rFonts w:ascii="Calibri Light" w:hAnsi="Calibri Light"/>
          <w:b/>
        </w:rPr>
      </w:pPr>
      <w:r w:rsidRPr="00444B37">
        <w:rPr>
          <w:rFonts w:ascii="Calibri Light" w:hAnsi="Calibri Light"/>
          <w:b/>
        </w:rPr>
        <w:t xml:space="preserve">Notes (Table </w:t>
      </w:r>
      <w:r>
        <w:rPr>
          <w:rFonts w:ascii="Calibri Light" w:hAnsi="Calibri Light"/>
          <w:b/>
        </w:rPr>
        <w:t>S</w:t>
      </w:r>
      <w:r w:rsidRPr="00444B37">
        <w:rPr>
          <w:rFonts w:ascii="Calibri Light" w:hAnsi="Calibri Light"/>
          <w:b/>
        </w:rPr>
        <w:t>1):</w:t>
      </w:r>
    </w:p>
    <w:p w14:paraId="17D22404" w14:textId="77777777" w:rsidR="00444B37" w:rsidRPr="00444B37" w:rsidRDefault="00444B37" w:rsidP="0005280F">
      <w:pPr>
        <w:spacing w:after="0" w:line="276" w:lineRule="auto"/>
        <w:rPr>
          <w:rFonts w:ascii="Calibri Light" w:hAnsi="Calibri Light"/>
        </w:rPr>
      </w:pPr>
      <w:r w:rsidRPr="00444B37">
        <w:rPr>
          <w:rFonts w:ascii="Calibri Light" w:hAnsi="Calibri Light"/>
        </w:rPr>
        <w:t>1) Empirical observations. * Pollen values set to 0 as no bees were observed bringing back courgette pollen to their colonies.</w:t>
      </w:r>
    </w:p>
    <w:p w14:paraId="73BC71DC" w14:textId="69DDCDD5" w:rsidR="00444B37" w:rsidRPr="00444B37" w:rsidRDefault="00444B37" w:rsidP="0005280F">
      <w:pPr>
        <w:spacing w:after="0" w:line="276" w:lineRule="auto"/>
        <w:rPr>
          <w:rFonts w:ascii="Calibri Light" w:hAnsi="Calibri Light"/>
        </w:rPr>
      </w:pPr>
      <w:r w:rsidRPr="00444B37">
        <w:rPr>
          <w:rFonts w:ascii="Calibri Light" w:hAnsi="Calibri Light"/>
        </w:rPr>
        <w:t>2) Nectar and pollen were already in the model; however, flower species and flower density were based on empirical observations</w:t>
      </w:r>
      <w:r w:rsidR="0041038D">
        <w:rPr>
          <w:rFonts w:ascii="Calibri Light" w:hAnsi="Calibri Light"/>
        </w:rPr>
        <w:t xml:space="preserve"> </w:t>
      </w:r>
      <w:r w:rsidR="00314C5A">
        <w:rPr>
          <w:rFonts w:ascii="Calibri Light" w:hAnsi="Calibri Light"/>
        </w:rPr>
        <w:t>(</w:t>
      </w:r>
      <w:r w:rsidR="00EF4F49">
        <w:rPr>
          <w:rFonts w:ascii="Calibri Light" w:hAnsi="Calibri Light"/>
        </w:rPr>
        <w:t>Twiston-Davies et al. 2018</w:t>
      </w:r>
      <w:r w:rsidR="00314C5A">
        <w:rPr>
          <w:rFonts w:ascii="Calibri Light" w:hAnsi="Calibri Light"/>
        </w:rPr>
        <w:t>,</w:t>
      </w:r>
      <w:r w:rsidR="0041038D">
        <w:rPr>
          <w:rFonts w:ascii="Calibri Light" w:hAnsi="Calibri Light"/>
        </w:rPr>
        <w:t xml:space="preserve"> unpublished</w:t>
      </w:r>
      <w:r w:rsidR="00314C5A">
        <w:rPr>
          <w:rFonts w:ascii="Calibri Light" w:hAnsi="Calibri Light"/>
        </w:rPr>
        <w:t xml:space="preserve"> data</w:t>
      </w:r>
      <w:r w:rsidR="0041038D">
        <w:rPr>
          <w:rFonts w:ascii="Calibri Light" w:hAnsi="Calibri Light"/>
        </w:rPr>
        <w:t>)</w:t>
      </w:r>
      <w:r w:rsidRPr="00444B37">
        <w:rPr>
          <w:rFonts w:ascii="Calibri Light" w:hAnsi="Calibri Light"/>
        </w:rPr>
        <w:t>.</w:t>
      </w:r>
      <w:r w:rsidR="00EF4F49">
        <w:rPr>
          <w:rFonts w:ascii="Calibri Light" w:hAnsi="Calibri Light"/>
        </w:rPr>
        <w:t xml:space="preserve"> Flower species and density were estimated from 10, 1m</w:t>
      </w:r>
      <w:r w:rsidR="00EF4F49" w:rsidRPr="00EF4F49">
        <w:rPr>
          <w:rFonts w:ascii="Calibri Light" w:hAnsi="Calibri Light"/>
          <w:vertAlign w:val="superscript"/>
        </w:rPr>
        <w:t>2</w:t>
      </w:r>
      <w:r w:rsidR="00EF4F49">
        <w:rPr>
          <w:rFonts w:ascii="Calibri Light" w:hAnsi="Calibri Light"/>
        </w:rPr>
        <w:t xml:space="preserve"> quadrats across 4 fields of improved grassland (40 quadrats overall).</w:t>
      </w:r>
      <w:bookmarkStart w:id="3" w:name="_GoBack"/>
      <w:bookmarkEnd w:id="3"/>
    </w:p>
    <w:p w14:paraId="1F68FEE8" w14:textId="77777777" w:rsidR="00B73006" w:rsidRPr="00444B37" w:rsidRDefault="00444B37" w:rsidP="0005280F">
      <w:pPr>
        <w:spacing w:after="0" w:line="276" w:lineRule="auto"/>
        <w:rPr>
          <w:rFonts w:ascii="Calibri Light" w:hAnsi="Calibri Light"/>
        </w:rPr>
      </w:pPr>
      <w:r w:rsidRPr="00444B37">
        <w:rPr>
          <w:rFonts w:ascii="Calibri Light" w:hAnsi="Calibri Light"/>
        </w:rPr>
        <w:t xml:space="preserve">3) Data from Baude </w:t>
      </w:r>
      <w:r w:rsidRPr="003F4D12">
        <w:rPr>
          <w:rFonts w:ascii="Calibri Light" w:hAnsi="Calibri Light"/>
          <w:i/>
        </w:rPr>
        <w:t>et al</w:t>
      </w:r>
      <w:r w:rsidRPr="00444B37">
        <w:rPr>
          <w:rFonts w:ascii="Calibri Light" w:hAnsi="Calibri Light"/>
        </w:rPr>
        <w:t>. (2016). ** No pollen d</w:t>
      </w:r>
      <w:r>
        <w:rPr>
          <w:rFonts w:ascii="Calibri Light" w:hAnsi="Calibri Light"/>
        </w:rPr>
        <w:t>ata available for these species.</w:t>
      </w:r>
      <w:bookmarkEnd w:id="2"/>
    </w:p>
    <w:sectPr w:rsidR="00B73006" w:rsidRPr="00444B37" w:rsidSect="00444B37">
      <w:footerReference w:type="default" r:id="rId6"/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B8181" w14:textId="77777777" w:rsidR="005236DA" w:rsidRDefault="005236DA" w:rsidP="00444B37">
      <w:pPr>
        <w:spacing w:after="0" w:line="240" w:lineRule="auto"/>
      </w:pPr>
      <w:r>
        <w:separator/>
      </w:r>
    </w:p>
  </w:endnote>
  <w:endnote w:type="continuationSeparator" w:id="0">
    <w:p w14:paraId="6C421F2E" w14:textId="77777777" w:rsidR="005236DA" w:rsidRDefault="005236DA" w:rsidP="0044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B4425C" w14:textId="77777777" w:rsidR="00651353" w:rsidRDefault="00EF4F49">
    <w:pPr>
      <w:pStyle w:val="Footer"/>
      <w:jc w:val="right"/>
    </w:pPr>
  </w:p>
  <w:p w14:paraId="6D627240" w14:textId="77777777" w:rsidR="00651353" w:rsidRDefault="00EF4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0DA96" w14:textId="77777777" w:rsidR="005236DA" w:rsidRDefault="005236DA" w:rsidP="00444B37">
      <w:pPr>
        <w:spacing w:after="0" w:line="240" w:lineRule="auto"/>
      </w:pPr>
      <w:r>
        <w:separator/>
      </w:r>
    </w:p>
  </w:footnote>
  <w:footnote w:type="continuationSeparator" w:id="0">
    <w:p w14:paraId="4417A51A" w14:textId="77777777" w:rsidR="005236DA" w:rsidRDefault="005236DA" w:rsidP="0044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4B37"/>
    <w:rsid w:val="00041335"/>
    <w:rsid w:val="00046104"/>
    <w:rsid w:val="0005280F"/>
    <w:rsid w:val="00067C52"/>
    <w:rsid w:val="000B1D22"/>
    <w:rsid w:val="000D3C54"/>
    <w:rsid w:val="000D582C"/>
    <w:rsid w:val="000E624F"/>
    <w:rsid w:val="000E76E0"/>
    <w:rsid w:val="001203DF"/>
    <w:rsid w:val="0014087D"/>
    <w:rsid w:val="00141844"/>
    <w:rsid w:val="0021111F"/>
    <w:rsid w:val="0023615D"/>
    <w:rsid w:val="00281131"/>
    <w:rsid w:val="002A4DE1"/>
    <w:rsid w:val="002B27F7"/>
    <w:rsid w:val="002D1AF4"/>
    <w:rsid w:val="00301CF9"/>
    <w:rsid w:val="00314C5A"/>
    <w:rsid w:val="0033332E"/>
    <w:rsid w:val="00383D4C"/>
    <w:rsid w:val="003B5F9C"/>
    <w:rsid w:val="003E0851"/>
    <w:rsid w:val="003E2C27"/>
    <w:rsid w:val="003E2E01"/>
    <w:rsid w:val="003E7D6E"/>
    <w:rsid w:val="003F4D12"/>
    <w:rsid w:val="00401AD1"/>
    <w:rsid w:val="00405947"/>
    <w:rsid w:val="0041038D"/>
    <w:rsid w:val="004119C8"/>
    <w:rsid w:val="00413A53"/>
    <w:rsid w:val="004263B2"/>
    <w:rsid w:val="00444B37"/>
    <w:rsid w:val="00494797"/>
    <w:rsid w:val="00497863"/>
    <w:rsid w:val="004A64C4"/>
    <w:rsid w:val="004B4593"/>
    <w:rsid w:val="004C4D8F"/>
    <w:rsid w:val="004C52AD"/>
    <w:rsid w:val="004E14DC"/>
    <w:rsid w:val="004F0166"/>
    <w:rsid w:val="005041F3"/>
    <w:rsid w:val="005236DA"/>
    <w:rsid w:val="00547CBF"/>
    <w:rsid w:val="00550E32"/>
    <w:rsid w:val="00592902"/>
    <w:rsid w:val="005A7DEC"/>
    <w:rsid w:val="005C7122"/>
    <w:rsid w:val="005F5480"/>
    <w:rsid w:val="005F708C"/>
    <w:rsid w:val="00603FAC"/>
    <w:rsid w:val="00612D46"/>
    <w:rsid w:val="00672A90"/>
    <w:rsid w:val="00672D01"/>
    <w:rsid w:val="00676B79"/>
    <w:rsid w:val="006A2A36"/>
    <w:rsid w:val="006E3F09"/>
    <w:rsid w:val="006E4309"/>
    <w:rsid w:val="00713A3E"/>
    <w:rsid w:val="00714B73"/>
    <w:rsid w:val="007206BC"/>
    <w:rsid w:val="007245B7"/>
    <w:rsid w:val="00725ABD"/>
    <w:rsid w:val="00782486"/>
    <w:rsid w:val="00790BC0"/>
    <w:rsid w:val="007939E2"/>
    <w:rsid w:val="00795620"/>
    <w:rsid w:val="007D77A8"/>
    <w:rsid w:val="007E0234"/>
    <w:rsid w:val="00803E77"/>
    <w:rsid w:val="00806BD3"/>
    <w:rsid w:val="00860648"/>
    <w:rsid w:val="008E547A"/>
    <w:rsid w:val="008F1317"/>
    <w:rsid w:val="008F748B"/>
    <w:rsid w:val="00916603"/>
    <w:rsid w:val="00922BBC"/>
    <w:rsid w:val="00972E7F"/>
    <w:rsid w:val="009A38ED"/>
    <w:rsid w:val="009A7A9C"/>
    <w:rsid w:val="009C1D14"/>
    <w:rsid w:val="009D2C97"/>
    <w:rsid w:val="009E1782"/>
    <w:rsid w:val="009F7543"/>
    <w:rsid w:val="00A020C5"/>
    <w:rsid w:val="00A57723"/>
    <w:rsid w:val="00A57A9C"/>
    <w:rsid w:val="00AB42FB"/>
    <w:rsid w:val="00B03DEC"/>
    <w:rsid w:val="00B0476D"/>
    <w:rsid w:val="00B154D2"/>
    <w:rsid w:val="00B222E1"/>
    <w:rsid w:val="00B23EA0"/>
    <w:rsid w:val="00B309B3"/>
    <w:rsid w:val="00B32D66"/>
    <w:rsid w:val="00B574EC"/>
    <w:rsid w:val="00B67867"/>
    <w:rsid w:val="00B73006"/>
    <w:rsid w:val="00B84CE8"/>
    <w:rsid w:val="00B95F27"/>
    <w:rsid w:val="00BA42A8"/>
    <w:rsid w:val="00BC7A81"/>
    <w:rsid w:val="00BD15B2"/>
    <w:rsid w:val="00BE06F6"/>
    <w:rsid w:val="00BE37BC"/>
    <w:rsid w:val="00C27EAB"/>
    <w:rsid w:val="00C50ECA"/>
    <w:rsid w:val="00C60D0A"/>
    <w:rsid w:val="00C73E24"/>
    <w:rsid w:val="00C73EE7"/>
    <w:rsid w:val="00C769E4"/>
    <w:rsid w:val="00C83463"/>
    <w:rsid w:val="00CB2AE4"/>
    <w:rsid w:val="00CB717A"/>
    <w:rsid w:val="00D21E6B"/>
    <w:rsid w:val="00D92B4D"/>
    <w:rsid w:val="00DA0E5E"/>
    <w:rsid w:val="00DD403A"/>
    <w:rsid w:val="00E3042F"/>
    <w:rsid w:val="00E42C22"/>
    <w:rsid w:val="00E505BA"/>
    <w:rsid w:val="00E70084"/>
    <w:rsid w:val="00E80B02"/>
    <w:rsid w:val="00E92EF5"/>
    <w:rsid w:val="00E93596"/>
    <w:rsid w:val="00E9361F"/>
    <w:rsid w:val="00E93DC4"/>
    <w:rsid w:val="00EA7D50"/>
    <w:rsid w:val="00ED1C2C"/>
    <w:rsid w:val="00EF27FD"/>
    <w:rsid w:val="00EF4F49"/>
    <w:rsid w:val="00EF7D4E"/>
    <w:rsid w:val="00F45191"/>
    <w:rsid w:val="00F65C79"/>
    <w:rsid w:val="00F75942"/>
    <w:rsid w:val="00F83BE9"/>
    <w:rsid w:val="00F83FEF"/>
    <w:rsid w:val="00FA6147"/>
    <w:rsid w:val="00FA7591"/>
    <w:rsid w:val="00FC1999"/>
    <w:rsid w:val="00FE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25A1"/>
  <w15:docId w15:val="{37AE929A-1D8E-4248-B6D1-6621E9C1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B37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09"/>
    <w:pPr>
      <w:keepNext/>
      <w:keepLines/>
      <w:spacing w:before="480" w:after="0" w:line="276" w:lineRule="auto"/>
      <w:outlineLvl w:val="0"/>
    </w:pPr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309"/>
    <w:pPr>
      <w:keepNext/>
      <w:keepLines/>
      <w:spacing w:before="200" w:after="0" w:line="276" w:lineRule="auto"/>
      <w:outlineLvl w:val="1"/>
    </w:pPr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09"/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309"/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E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309"/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45191"/>
    <w:pPr>
      <w:numPr>
        <w:ilvl w:val="1"/>
      </w:numPr>
      <w:spacing w:after="80" w:line="240" w:lineRule="auto"/>
    </w:pPr>
    <w:rPr>
      <w:rFonts w:ascii="Calibri Light" w:eastAsiaTheme="majorEastAsia" w:hAnsi="Calibri Light" w:cstheme="majorBidi"/>
      <w:iCs/>
      <w:color w:val="4F81BD" w:themeColor="accent1"/>
      <w:spacing w:val="15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191"/>
    <w:rPr>
      <w:rFonts w:ascii="Calibri Light" w:eastAsiaTheme="majorEastAsia" w:hAnsi="Calibri Light" w:cstheme="majorBidi"/>
      <w:iCs/>
      <w:color w:val="4F81BD" w:themeColor="accent1"/>
      <w:spacing w:val="15"/>
      <w:szCs w:val="24"/>
    </w:rPr>
  </w:style>
  <w:style w:type="paragraph" w:styleId="Caption">
    <w:name w:val="caption"/>
    <w:basedOn w:val="Normal"/>
    <w:next w:val="Normal"/>
    <w:unhideWhenUsed/>
    <w:qFormat/>
    <w:rsid w:val="00444B37"/>
    <w:pPr>
      <w:spacing w:line="36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444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B3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444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B37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1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1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1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Knapp, Jessica</cp:lastModifiedBy>
  <cp:revision>6</cp:revision>
  <dcterms:created xsi:type="dcterms:W3CDTF">2018-06-04T13:36:00Z</dcterms:created>
  <dcterms:modified xsi:type="dcterms:W3CDTF">2018-10-17T16:28:00Z</dcterms:modified>
</cp:coreProperties>
</file>